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E83EE" w14:textId="77777777" w:rsidR="0042764F" w:rsidRPr="00763B03" w:rsidRDefault="0042764F" w:rsidP="0042764F">
      <w:pPr>
        <w:spacing w:line="360" w:lineRule="auto"/>
        <w:ind w:left="720" w:hanging="720"/>
        <w:rPr>
          <w:rFonts w:ascii="Times New Roman" w:hAnsi="Times New Roman" w:cs="Times New Roman"/>
          <w:b/>
          <w:bCs/>
        </w:rPr>
      </w:pPr>
      <w:r>
        <w:rPr>
          <w:rFonts w:ascii="Times New Roman" w:hAnsi="Times New Roman" w:cs="Times New Roman"/>
          <w:b/>
          <w:bCs/>
        </w:rPr>
        <w:t>Table S1. IP Knowledge Quiz</w:t>
      </w:r>
    </w:p>
    <w:p w14:paraId="4538475C" w14:textId="77777777" w:rsidR="0042764F" w:rsidRPr="00763B03" w:rsidRDefault="0042764F" w:rsidP="0042764F">
      <w:pPr>
        <w:spacing w:line="360" w:lineRule="auto"/>
        <w:ind w:left="720" w:hanging="720"/>
        <w:rPr>
          <w:rFonts w:ascii="Times New Roman" w:hAnsi="Times New Roman" w:cs="Times New Roman"/>
          <w:b/>
          <w:bCs/>
        </w:rPr>
      </w:pPr>
      <w:r w:rsidRPr="00763B03">
        <w:rPr>
          <w:rFonts w:ascii="Times New Roman" w:hAnsi="Times New Roman" w:cs="Times New Roman"/>
          <w:b/>
          <w:bCs/>
        </w:rPr>
        <w:t xml:space="preserve">Labor Quiz     </w:t>
      </w:r>
    </w:p>
    <w:p w14:paraId="1B165EAE" w14:textId="77777777" w:rsidR="0042764F" w:rsidRPr="002C40B5" w:rsidRDefault="0042764F" w:rsidP="0042764F">
      <w:pPr>
        <w:shd w:val="clear" w:color="auto" w:fill="F5F5F5"/>
        <w:spacing w:line="360" w:lineRule="auto"/>
        <w:rPr>
          <w:rFonts w:ascii="Times New Roman" w:eastAsia="Times New Roman" w:hAnsi="Times New Roman" w:cs="Times New Roman"/>
          <w:b/>
          <w:bCs/>
          <w:color w:val="2D3B45"/>
        </w:rPr>
      </w:pPr>
      <w:r w:rsidRPr="002C40B5">
        <w:rPr>
          <w:rFonts w:ascii="Times New Roman" w:eastAsia="Times New Roman" w:hAnsi="Times New Roman" w:cs="Times New Roman"/>
          <w:b/>
          <w:bCs/>
          <w:color w:val="2D3B45"/>
        </w:rPr>
        <w:t>Question 1</w:t>
      </w:r>
    </w:p>
    <w:p w14:paraId="443AECE9"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Active management of placental delivery involves controlled cord traction following signs of placental separation.</w:t>
      </w:r>
    </w:p>
    <w:p w14:paraId="239F8D39" w14:textId="77777777" w:rsidR="0042764F" w:rsidRPr="002C40B5" w:rsidRDefault="0042764F" w:rsidP="0042764F">
      <w:pPr>
        <w:pStyle w:val="ListParagraph"/>
        <w:numPr>
          <w:ilvl w:val="0"/>
          <w:numId w:val="1"/>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True</w:t>
      </w:r>
    </w:p>
    <w:p w14:paraId="3AF990BC" w14:textId="77777777" w:rsidR="0042764F" w:rsidRPr="002C40B5" w:rsidRDefault="0042764F" w:rsidP="0042764F">
      <w:pPr>
        <w:pStyle w:val="ListParagraph"/>
        <w:numPr>
          <w:ilvl w:val="0"/>
          <w:numId w:val="1"/>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False</w:t>
      </w:r>
    </w:p>
    <w:p w14:paraId="13324BA6"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0B8CE07F"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0" w:name="question_1537826"/>
      <w:bookmarkEnd w:id="0"/>
      <w:r w:rsidRPr="002C40B5">
        <w:rPr>
          <w:rFonts w:ascii="Times New Roman" w:eastAsia="Times New Roman" w:hAnsi="Times New Roman" w:cs="Times New Roman"/>
          <w:b/>
          <w:bCs/>
          <w:color w:val="2D3B45"/>
        </w:rPr>
        <w:t>Question 2</w:t>
      </w:r>
    </w:p>
    <w:p w14:paraId="368D1CAA"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Which of the following is a sign of placental separation?</w:t>
      </w:r>
    </w:p>
    <w:p w14:paraId="5E9165E5" w14:textId="77777777" w:rsidR="0042764F" w:rsidRPr="002C40B5" w:rsidRDefault="0042764F" w:rsidP="0042764F">
      <w:pPr>
        <w:pStyle w:val="ListParagraph"/>
        <w:numPr>
          <w:ilvl w:val="0"/>
          <w:numId w:val="2"/>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Gush of blood from the vagina</w:t>
      </w:r>
    </w:p>
    <w:p w14:paraId="0AFEEE9E" w14:textId="77777777" w:rsidR="0042764F" w:rsidRPr="002C40B5" w:rsidRDefault="0042764F" w:rsidP="0042764F">
      <w:pPr>
        <w:pStyle w:val="ListParagraph"/>
        <w:numPr>
          <w:ilvl w:val="0"/>
          <w:numId w:val="2"/>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Increased comfort of the mother</w:t>
      </w:r>
    </w:p>
    <w:p w14:paraId="7114D081" w14:textId="77777777" w:rsidR="0042764F" w:rsidRPr="002C40B5" w:rsidRDefault="0042764F" w:rsidP="0042764F">
      <w:pPr>
        <w:pStyle w:val="ListParagraph"/>
        <w:numPr>
          <w:ilvl w:val="0"/>
          <w:numId w:val="2"/>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Uterus becomes boggy</w:t>
      </w:r>
    </w:p>
    <w:p w14:paraId="468FCC0A" w14:textId="77777777" w:rsidR="0042764F" w:rsidRPr="002C40B5" w:rsidRDefault="0042764F" w:rsidP="0042764F">
      <w:pPr>
        <w:pStyle w:val="ListParagraph"/>
        <w:numPr>
          <w:ilvl w:val="0"/>
          <w:numId w:val="2"/>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Uterus descends into the abdomen</w:t>
      </w:r>
    </w:p>
    <w:p w14:paraId="15937A1F"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55C0AC9C"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1" w:name="question_1537827"/>
      <w:bookmarkEnd w:id="1"/>
      <w:r w:rsidRPr="002C40B5">
        <w:rPr>
          <w:rFonts w:ascii="Times New Roman" w:eastAsia="Times New Roman" w:hAnsi="Times New Roman" w:cs="Times New Roman"/>
          <w:b/>
          <w:bCs/>
          <w:color w:val="2D3B45"/>
        </w:rPr>
        <w:t>Question 3</w:t>
      </w:r>
    </w:p>
    <w:p w14:paraId="5BAAC319"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Estimation of blood loss by the CNM is a very reliable measure of blood loss.</w:t>
      </w:r>
    </w:p>
    <w:p w14:paraId="410B7B89" w14:textId="77777777" w:rsidR="0042764F" w:rsidRPr="002C40B5" w:rsidRDefault="0042764F" w:rsidP="0042764F">
      <w:pPr>
        <w:pStyle w:val="ListParagraph"/>
        <w:numPr>
          <w:ilvl w:val="0"/>
          <w:numId w:val="3"/>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True</w:t>
      </w:r>
    </w:p>
    <w:p w14:paraId="708F0E5C" w14:textId="77777777" w:rsidR="0042764F" w:rsidRPr="002C40B5" w:rsidRDefault="0042764F" w:rsidP="0042764F">
      <w:pPr>
        <w:pStyle w:val="ListParagraph"/>
        <w:numPr>
          <w:ilvl w:val="0"/>
          <w:numId w:val="3"/>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False</w:t>
      </w:r>
    </w:p>
    <w:p w14:paraId="3B26C639"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598F5AA3"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2" w:name="question_1537828"/>
      <w:bookmarkEnd w:id="2"/>
      <w:r w:rsidRPr="002C40B5">
        <w:rPr>
          <w:rFonts w:ascii="Times New Roman" w:eastAsia="Times New Roman" w:hAnsi="Times New Roman" w:cs="Times New Roman"/>
          <w:b/>
          <w:bCs/>
          <w:color w:val="2D3B45"/>
        </w:rPr>
        <w:t xml:space="preserve">Question 4 </w:t>
      </w:r>
    </w:p>
    <w:p w14:paraId="6B950890"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Which of the following is the biggest risk factor for placenta accreta?</w:t>
      </w:r>
    </w:p>
    <w:p w14:paraId="4F7664FD" w14:textId="77777777" w:rsidR="0042764F" w:rsidRPr="002C40B5" w:rsidRDefault="0042764F" w:rsidP="0042764F">
      <w:pPr>
        <w:pStyle w:val="ListParagraph"/>
        <w:numPr>
          <w:ilvl w:val="0"/>
          <w:numId w:val="4"/>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Length of second stage</w:t>
      </w:r>
    </w:p>
    <w:p w14:paraId="0C0D0E50" w14:textId="77777777" w:rsidR="0042764F" w:rsidRPr="002C40B5" w:rsidRDefault="0042764F" w:rsidP="0042764F">
      <w:pPr>
        <w:pStyle w:val="ListParagraph"/>
        <w:numPr>
          <w:ilvl w:val="0"/>
          <w:numId w:val="4"/>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Maternal age</w:t>
      </w:r>
    </w:p>
    <w:p w14:paraId="6BEAC2B7" w14:textId="77777777" w:rsidR="0042764F" w:rsidRPr="002C40B5" w:rsidRDefault="0042764F" w:rsidP="0042764F">
      <w:pPr>
        <w:pStyle w:val="ListParagraph"/>
        <w:numPr>
          <w:ilvl w:val="0"/>
          <w:numId w:val="4"/>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Uterine rupture</w:t>
      </w:r>
    </w:p>
    <w:p w14:paraId="283CD467" w14:textId="77777777" w:rsidR="0042764F" w:rsidRPr="002C40B5" w:rsidRDefault="0042764F" w:rsidP="0042764F">
      <w:pPr>
        <w:pStyle w:val="ListParagraph"/>
        <w:numPr>
          <w:ilvl w:val="0"/>
          <w:numId w:val="4"/>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Cesarean</w:t>
      </w:r>
    </w:p>
    <w:p w14:paraId="40AD38E0"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506BD1D3"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3" w:name="question_1537829"/>
      <w:bookmarkEnd w:id="3"/>
      <w:r w:rsidRPr="002C40B5">
        <w:rPr>
          <w:rFonts w:ascii="Times New Roman" w:eastAsia="Times New Roman" w:hAnsi="Times New Roman" w:cs="Times New Roman"/>
          <w:b/>
          <w:bCs/>
          <w:color w:val="2D3B45"/>
        </w:rPr>
        <w:t xml:space="preserve">Question 5 </w:t>
      </w:r>
    </w:p>
    <w:p w14:paraId="535D6D6F"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Which of the following is NOT a strategy associated with AMTSL (active management of the third stage of labor)?</w:t>
      </w:r>
    </w:p>
    <w:p w14:paraId="423C16BD" w14:textId="77777777" w:rsidR="0042764F" w:rsidRPr="002C40B5" w:rsidRDefault="0042764F" w:rsidP="0042764F">
      <w:pPr>
        <w:pStyle w:val="ListParagraph"/>
        <w:numPr>
          <w:ilvl w:val="0"/>
          <w:numId w:val="5"/>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Uterine massage after delivery of the placenta</w:t>
      </w:r>
    </w:p>
    <w:p w14:paraId="16411B37" w14:textId="77777777" w:rsidR="0042764F" w:rsidRPr="002C40B5" w:rsidRDefault="0042764F" w:rsidP="0042764F">
      <w:pPr>
        <w:pStyle w:val="ListParagraph"/>
        <w:numPr>
          <w:ilvl w:val="0"/>
          <w:numId w:val="5"/>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Immediate cord clamping</w:t>
      </w:r>
    </w:p>
    <w:p w14:paraId="5ABDDC8E" w14:textId="77777777" w:rsidR="0042764F" w:rsidRPr="002C40B5" w:rsidRDefault="0042764F" w:rsidP="0042764F">
      <w:pPr>
        <w:pStyle w:val="ListParagraph"/>
        <w:numPr>
          <w:ilvl w:val="0"/>
          <w:numId w:val="5"/>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Controlled cord traction</w:t>
      </w:r>
    </w:p>
    <w:p w14:paraId="40C309AE" w14:textId="77777777" w:rsidR="0042764F" w:rsidRPr="002C40B5" w:rsidRDefault="0042764F" w:rsidP="0042764F">
      <w:pPr>
        <w:pStyle w:val="ListParagraph"/>
        <w:numPr>
          <w:ilvl w:val="0"/>
          <w:numId w:val="5"/>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Pitocin administered after delivery of the baby's anterior shoulder</w:t>
      </w:r>
    </w:p>
    <w:p w14:paraId="155726BD"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bookmarkStart w:id="4" w:name="question_1537830"/>
      <w:bookmarkEnd w:id="4"/>
    </w:p>
    <w:p w14:paraId="4B75E1EC" w14:textId="77777777" w:rsidR="0042764F" w:rsidRPr="002C40B5" w:rsidRDefault="0042764F" w:rsidP="0042764F">
      <w:pPr>
        <w:shd w:val="clear" w:color="auto" w:fill="F5F5F5"/>
        <w:rPr>
          <w:rFonts w:ascii="Times New Roman" w:eastAsia="Times New Roman" w:hAnsi="Times New Roman" w:cs="Times New Roman"/>
          <w:b/>
          <w:bCs/>
          <w:color w:val="2D3B45"/>
        </w:rPr>
      </w:pPr>
      <w:r w:rsidRPr="002C40B5">
        <w:rPr>
          <w:rFonts w:ascii="Times New Roman" w:eastAsia="Times New Roman" w:hAnsi="Times New Roman" w:cs="Times New Roman"/>
          <w:b/>
          <w:bCs/>
          <w:color w:val="2D3B45"/>
        </w:rPr>
        <w:t xml:space="preserve">Question 6 </w:t>
      </w:r>
    </w:p>
    <w:p w14:paraId="0468FC98"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The umbilical cord should have:</w:t>
      </w:r>
    </w:p>
    <w:p w14:paraId="4AAF0F3C" w14:textId="77777777" w:rsidR="0042764F" w:rsidRPr="002C40B5" w:rsidRDefault="0042764F" w:rsidP="0042764F">
      <w:pPr>
        <w:pStyle w:val="ListParagraph"/>
        <w:numPr>
          <w:ilvl w:val="0"/>
          <w:numId w:val="6"/>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1 artery and 1 vein</w:t>
      </w:r>
    </w:p>
    <w:p w14:paraId="38E85D98" w14:textId="77777777" w:rsidR="0042764F" w:rsidRPr="002C40B5" w:rsidRDefault="0042764F" w:rsidP="0042764F">
      <w:pPr>
        <w:pStyle w:val="ListParagraph"/>
        <w:numPr>
          <w:ilvl w:val="0"/>
          <w:numId w:val="6"/>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1 vein and 2 arteries</w:t>
      </w:r>
    </w:p>
    <w:p w14:paraId="455B602B" w14:textId="77777777" w:rsidR="0042764F" w:rsidRPr="002C40B5" w:rsidRDefault="0042764F" w:rsidP="0042764F">
      <w:pPr>
        <w:pStyle w:val="ListParagraph"/>
        <w:numPr>
          <w:ilvl w:val="0"/>
          <w:numId w:val="6"/>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2 arteries and 1 vein</w:t>
      </w:r>
    </w:p>
    <w:p w14:paraId="5D852431" w14:textId="77777777" w:rsidR="0042764F" w:rsidRPr="002C40B5" w:rsidRDefault="0042764F" w:rsidP="0042764F">
      <w:pPr>
        <w:pStyle w:val="ListParagraph"/>
        <w:numPr>
          <w:ilvl w:val="0"/>
          <w:numId w:val="6"/>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2 veins and 1 artery</w:t>
      </w:r>
    </w:p>
    <w:p w14:paraId="57CA4C15" w14:textId="77777777" w:rsidR="0042764F" w:rsidRPr="002C40B5" w:rsidRDefault="0042764F" w:rsidP="0042764F">
      <w:pPr>
        <w:pStyle w:val="ListParagraph"/>
        <w:numPr>
          <w:ilvl w:val="0"/>
          <w:numId w:val="6"/>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None of the above</w:t>
      </w:r>
    </w:p>
    <w:p w14:paraId="06D5AB22" w14:textId="77777777" w:rsidR="0042764F" w:rsidRPr="002C40B5" w:rsidRDefault="0042764F" w:rsidP="0042764F">
      <w:pPr>
        <w:shd w:val="clear" w:color="auto" w:fill="FFFFFF"/>
        <w:rPr>
          <w:rFonts w:ascii="Times New Roman" w:eastAsia="Times New Roman" w:hAnsi="Times New Roman" w:cs="Times New Roman"/>
          <w:color w:val="2D3B45"/>
        </w:rPr>
      </w:pPr>
    </w:p>
    <w:p w14:paraId="4E12E13C"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5" w:name="question_1537831"/>
      <w:bookmarkEnd w:id="5"/>
      <w:r w:rsidRPr="002C40B5">
        <w:rPr>
          <w:rFonts w:ascii="Times New Roman" w:eastAsia="Times New Roman" w:hAnsi="Times New Roman" w:cs="Times New Roman"/>
          <w:b/>
          <w:bCs/>
          <w:color w:val="2D3B45"/>
        </w:rPr>
        <w:t xml:space="preserve">Question 7  </w:t>
      </w:r>
    </w:p>
    <w:p w14:paraId="4557A93E" w14:textId="77777777" w:rsidR="0042764F" w:rsidRPr="002C40B5" w:rsidRDefault="0042764F" w:rsidP="0042764F">
      <w:pPr>
        <w:shd w:val="clear" w:color="auto" w:fill="FFFFFF"/>
        <w:spacing w:after="180"/>
        <w:rPr>
          <w:rFonts w:ascii="Times New Roman" w:eastAsia="Times New Roman" w:hAnsi="Times New Roman" w:cs="Times New Roman"/>
          <w:color w:val="2D3B45"/>
        </w:rPr>
      </w:pPr>
      <w:r w:rsidRPr="002C40B5">
        <w:rPr>
          <w:rFonts w:ascii="Times New Roman" w:eastAsia="Times New Roman" w:hAnsi="Times New Roman" w:cs="Times New Roman"/>
          <w:color w:val="2D3B45"/>
        </w:rPr>
        <w:lastRenderedPageBreak/>
        <w:t>The diagnosis of retained placenta is made when the placenta has not been expelled within ___ minutes of infant’s birth.</w:t>
      </w:r>
    </w:p>
    <w:p w14:paraId="4F047F52" w14:textId="77777777" w:rsidR="0042764F" w:rsidRPr="002C40B5" w:rsidRDefault="0042764F" w:rsidP="0042764F">
      <w:pPr>
        <w:pStyle w:val="ListParagraph"/>
        <w:numPr>
          <w:ilvl w:val="0"/>
          <w:numId w:val="7"/>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15 minutes</w:t>
      </w:r>
    </w:p>
    <w:p w14:paraId="7A9557C9" w14:textId="77777777" w:rsidR="0042764F" w:rsidRPr="002C40B5" w:rsidRDefault="0042764F" w:rsidP="0042764F">
      <w:pPr>
        <w:pStyle w:val="ListParagraph"/>
        <w:numPr>
          <w:ilvl w:val="0"/>
          <w:numId w:val="7"/>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45 minutes</w:t>
      </w:r>
    </w:p>
    <w:p w14:paraId="4E55A28B" w14:textId="77777777" w:rsidR="0042764F" w:rsidRPr="002C40B5" w:rsidRDefault="0042764F" w:rsidP="0042764F">
      <w:pPr>
        <w:pStyle w:val="ListParagraph"/>
        <w:numPr>
          <w:ilvl w:val="0"/>
          <w:numId w:val="7"/>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30 minutes</w:t>
      </w:r>
    </w:p>
    <w:p w14:paraId="46499752" w14:textId="77777777" w:rsidR="0042764F" w:rsidRPr="002C40B5" w:rsidRDefault="0042764F" w:rsidP="0042764F">
      <w:pPr>
        <w:pStyle w:val="ListParagraph"/>
        <w:numPr>
          <w:ilvl w:val="0"/>
          <w:numId w:val="7"/>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60 minutes</w:t>
      </w:r>
    </w:p>
    <w:p w14:paraId="103F030D" w14:textId="77777777" w:rsidR="0042764F"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5C64D087" w14:textId="77777777" w:rsidR="0042764F" w:rsidRPr="002C40B5" w:rsidRDefault="0042764F" w:rsidP="0042764F">
      <w:pPr>
        <w:shd w:val="clear" w:color="auto" w:fill="FFFFFF"/>
        <w:rPr>
          <w:rFonts w:ascii="Times New Roman" w:eastAsia="Times New Roman" w:hAnsi="Times New Roman" w:cs="Times New Roman"/>
          <w:color w:val="2D3B45"/>
        </w:rPr>
      </w:pPr>
    </w:p>
    <w:p w14:paraId="22A0BDD6"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6" w:name="question_1537868"/>
      <w:bookmarkEnd w:id="6"/>
      <w:r w:rsidRPr="002C40B5">
        <w:rPr>
          <w:rFonts w:ascii="Times New Roman" w:eastAsia="Times New Roman" w:hAnsi="Times New Roman" w:cs="Times New Roman"/>
          <w:b/>
          <w:bCs/>
          <w:color w:val="2D3B45"/>
        </w:rPr>
        <w:t xml:space="preserve">Question 8  </w:t>
      </w:r>
    </w:p>
    <w:p w14:paraId="0B9F78B6" w14:textId="77777777" w:rsidR="0042764F"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In the __________ mechanism, the placenta separates centrally. The fetal side of the placenta—the side with a smooth, shining membrane continuous with the sheath of the chorion (which also covers the umbilical cord)—drops to the lower portion of the uterus, and then exits through the cervix into the vagina and onto the woman’s pelvic floor. </w:t>
      </w:r>
    </w:p>
    <w:p w14:paraId="7FE699E8" w14:textId="77777777" w:rsidR="0042764F" w:rsidRPr="002C40B5" w:rsidRDefault="0042764F" w:rsidP="0042764F">
      <w:pPr>
        <w:shd w:val="clear" w:color="auto" w:fill="FFFFFF"/>
        <w:rPr>
          <w:rFonts w:ascii="Times New Roman" w:eastAsia="Times New Roman" w:hAnsi="Times New Roman" w:cs="Times New Roman"/>
          <w:color w:val="2D3B45"/>
        </w:rPr>
      </w:pPr>
    </w:p>
    <w:p w14:paraId="4CAB5789"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7" w:name="question_1537869"/>
      <w:bookmarkEnd w:id="7"/>
      <w:r w:rsidRPr="002C40B5">
        <w:rPr>
          <w:rFonts w:ascii="Times New Roman" w:eastAsia="Times New Roman" w:hAnsi="Times New Roman" w:cs="Times New Roman"/>
          <w:b/>
          <w:bCs/>
          <w:color w:val="2D3B45"/>
        </w:rPr>
        <w:t xml:space="preserve">Question 9  </w:t>
      </w:r>
    </w:p>
    <w:p w14:paraId="6449FF27"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Which medication is first line in the treatment of postpartum hemorrhage?</w:t>
      </w:r>
    </w:p>
    <w:p w14:paraId="05CE79F3" w14:textId="77777777" w:rsidR="0042764F" w:rsidRPr="002C40B5" w:rsidRDefault="0042764F" w:rsidP="0042764F">
      <w:pPr>
        <w:pStyle w:val="ListParagraph"/>
        <w:numPr>
          <w:ilvl w:val="0"/>
          <w:numId w:val="8"/>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Cytotec</w:t>
      </w:r>
    </w:p>
    <w:p w14:paraId="5D291FA4" w14:textId="77777777" w:rsidR="0042764F" w:rsidRPr="002C40B5" w:rsidRDefault="0042764F" w:rsidP="0042764F">
      <w:pPr>
        <w:pStyle w:val="ListParagraph"/>
        <w:numPr>
          <w:ilvl w:val="0"/>
          <w:numId w:val="8"/>
        </w:numPr>
        <w:shd w:val="clear" w:color="auto" w:fill="FFFFFF"/>
        <w:rPr>
          <w:rFonts w:ascii="Times New Roman" w:eastAsia="Times New Roman" w:hAnsi="Times New Roman" w:cs="Times New Roman"/>
          <w:color w:val="2D3B45"/>
        </w:rPr>
      </w:pPr>
      <w:proofErr w:type="spellStart"/>
      <w:r w:rsidRPr="002C40B5">
        <w:rPr>
          <w:rFonts w:ascii="Times New Roman" w:eastAsia="Times New Roman" w:hAnsi="Times New Roman" w:cs="Times New Roman"/>
          <w:color w:val="2D3B45"/>
        </w:rPr>
        <w:t>Hemobate</w:t>
      </w:r>
      <w:proofErr w:type="spellEnd"/>
    </w:p>
    <w:p w14:paraId="0DAFB18B" w14:textId="77777777" w:rsidR="0042764F" w:rsidRPr="002C40B5" w:rsidRDefault="0042764F" w:rsidP="0042764F">
      <w:pPr>
        <w:pStyle w:val="ListParagraph"/>
        <w:numPr>
          <w:ilvl w:val="0"/>
          <w:numId w:val="8"/>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Methergine</w:t>
      </w:r>
    </w:p>
    <w:p w14:paraId="283AE89B" w14:textId="77777777" w:rsidR="0042764F" w:rsidRPr="002C40B5" w:rsidRDefault="0042764F" w:rsidP="0042764F">
      <w:pPr>
        <w:pStyle w:val="ListParagraph"/>
        <w:numPr>
          <w:ilvl w:val="0"/>
          <w:numId w:val="8"/>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Oxytocin</w:t>
      </w:r>
    </w:p>
    <w:p w14:paraId="76FA443E"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 </w:t>
      </w:r>
    </w:p>
    <w:p w14:paraId="7A18F8BA" w14:textId="77777777" w:rsidR="0042764F" w:rsidRPr="002C40B5" w:rsidRDefault="0042764F" w:rsidP="0042764F">
      <w:pPr>
        <w:shd w:val="clear" w:color="auto" w:fill="F5F5F5"/>
        <w:rPr>
          <w:rFonts w:ascii="Times New Roman" w:eastAsia="Times New Roman" w:hAnsi="Times New Roman" w:cs="Times New Roman"/>
          <w:b/>
          <w:bCs/>
          <w:color w:val="2D3B45"/>
        </w:rPr>
      </w:pPr>
      <w:bookmarkStart w:id="8" w:name="question_1537870"/>
      <w:bookmarkEnd w:id="8"/>
      <w:r w:rsidRPr="002C40B5">
        <w:rPr>
          <w:rFonts w:ascii="Times New Roman" w:eastAsia="Times New Roman" w:hAnsi="Times New Roman" w:cs="Times New Roman"/>
          <w:b/>
          <w:bCs/>
          <w:color w:val="2D3B45"/>
        </w:rPr>
        <w:t xml:space="preserve">Question 10  </w:t>
      </w:r>
    </w:p>
    <w:p w14:paraId="2B0B01AA" w14:textId="77777777" w:rsidR="0042764F" w:rsidRPr="002C40B5" w:rsidRDefault="0042764F" w:rsidP="0042764F">
      <w:p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Which of the following is not potential complication resulting from active management of the placenta?</w:t>
      </w:r>
    </w:p>
    <w:p w14:paraId="604BA79B" w14:textId="77777777" w:rsidR="0042764F" w:rsidRPr="002C40B5" w:rsidRDefault="0042764F" w:rsidP="0042764F">
      <w:pPr>
        <w:pStyle w:val="ListParagraph"/>
        <w:numPr>
          <w:ilvl w:val="0"/>
          <w:numId w:val="9"/>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Postpartum hemorrhage</w:t>
      </w:r>
    </w:p>
    <w:p w14:paraId="5169BEC6" w14:textId="77777777" w:rsidR="0042764F" w:rsidRPr="002C40B5" w:rsidRDefault="0042764F" w:rsidP="0042764F">
      <w:pPr>
        <w:pStyle w:val="ListParagraph"/>
        <w:numPr>
          <w:ilvl w:val="0"/>
          <w:numId w:val="9"/>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Retained placenta</w:t>
      </w:r>
    </w:p>
    <w:p w14:paraId="60C8871F" w14:textId="77777777" w:rsidR="0042764F" w:rsidRPr="002C40B5" w:rsidRDefault="0042764F" w:rsidP="0042764F">
      <w:pPr>
        <w:pStyle w:val="ListParagraph"/>
        <w:numPr>
          <w:ilvl w:val="0"/>
          <w:numId w:val="9"/>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Avulsed cord</w:t>
      </w:r>
    </w:p>
    <w:p w14:paraId="07F49E43" w14:textId="77777777" w:rsidR="0042764F" w:rsidRPr="002C40B5" w:rsidRDefault="0042764F" w:rsidP="0042764F">
      <w:pPr>
        <w:pStyle w:val="ListParagraph"/>
        <w:numPr>
          <w:ilvl w:val="0"/>
          <w:numId w:val="9"/>
        </w:numPr>
        <w:shd w:val="clear" w:color="auto" w:fill="FFFFFF"/>
        <w:rPr>
          <w:rFonts w:ascii="Times New Roman" w:eastAsia="Times New Roman" w:hAnsi="Times New Roman" w:cs="Times New Roman"/>
          <w:color w:val="2D3B45"/>
        </w:rPr>
      </w:pPr>
      <w:r w:rsidRPr="002C40B5">
        <w:rPr>
          <w:rFonts w:ascii="Times New Roman" w:eastAsia="Times New Roman" w:hAnsi="Times New Roman" w:cs="Times New Roman"/>
          <w:color w:val="2D3B45"/>
        </w:rPr>
        <w:t>Uterine inversion</w:t>
      </w:r>
    </w:p>
    <w:p w14:paraId="4E681654" w14:textId="77777777" w:rsidR="0042764F" w:rsidRPr="002C40B5" w:rsidRDefault="0042764F" w:rsidP="0042764F">
      <w:pPr>
        <w:rPr>
          <w:rFonts w:ascii="Times New Roman" w:eastAsia="Times New Roman" w:hAnsi="Times New Roman" w:cs="Times New Roman"/>
        </w:rPr>
      </w:pPr>
    </w:p>
    <w:p w14:paraId="3F0814D7" w14:textId="77777777" w:rsidR="00722EAE" w:rsidRDefault="00722EAE"/>
    <w:sectPr w:rsidR="00722EAE" w:rsidSect="00F16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8658A"/>
    <w:multiLevelType w:val="hybridMultilevel"/>
    <w:tmpl w:val="3F5E60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AA0651"/>
    <w:multiLevelType w:val="hybridMultilevel"/>
    <w:tmpl w:val="FE50D8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02188A"/>
    <w:multiLevelType w:val="hybridMultilevel"/>
    <w:tmpl w:val="178A55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7F42DD"/>
    <w:multiLevelType w:val="hybridMultilevel"/>
    <w:tmpl w:val="D2323E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4C3D61"/>
    <w:multiLevelType w:val="hybridMultilevel"/>
    <w:tmpl w:val="E604BA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14248E"/>
    <w:multiLevelType w:val="hybridMultilevel"/>
    <w:tmpl w:val="427857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C10F2B"/>
    <w:multiLevelType w:val="hybridMultilevel"/>
    <w:tmpl w:val="0EE860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0530F3"/>
    <w:multiLevelType w:val="hybridMultilevel"/>
    <w:tmpl w:val="36024A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FF5211"/>
    <w:multiLevelType w:val="hybridMultilevel"/>
    <w:tmpl w:val="57EEBC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2150289">
    <w:abstractNumId w:val="3"/>
  </w:num>
  <w:num w:numId="2" w16cid:durableId="1223057533">
    <w:abstractNumId w:val="2"/>
  </w:num>
  <w:num w:numId="3" w16cid:durableId="876771313">
    <w:abstractNumId w:val="5"/>
  </w:num>
  <w:num w:numId="4" w16cid:durableId="1533415229">
    <w:abstractNumId w:val="6"/>
  </w:num>
  <w:num w:numId="5" w16cid:durableId="892159872">
    <w:abstractNumId w:val="1"/>
  </w:num>
  <w:num w:numId="6" w16cid:durableId="2082631331">
    <w:abstractNumId w:val="4"/>
  </w:num>
  <w:num w:numId="7" w16cid:durableId="1418483518">
    <w:abstractNumId w:val="0"/>
  </w:num>
  <w:num w:numId="8" w16cid:durableId="54935722">
    <w:abstractNumId w:val="8"/>
  </w:num>
  <w:num w:numId="9" w16cid:durableId="7069487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64F"/>
    <w:rsid w:val="000B17A7"/>
    <w:rsid w:val="001E1583"/>
    <w:rsid w:val="002A3906"/>
    <w:rsid w:val="002B16F5"/>
    <w:rsid w:val="00361CB4"/>
    <w:rsid w:val="0042764F"/>
    <w:rsid w:val="00566C2F"/>
    <w:rsid w:val="00722EAE"/>
    <w:rsid w:val="008A0AD2"/>
    <w:rsid w:val="00E85488"/>
    <w:rsid w:val="00F162ED"/>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C82916"/>
  <w15:chartTrackingRefBased/>
  <w15:docId w15:val="{79499FD9-8BC8-AB4B-8179-920008C8E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64F"/>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427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6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6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6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6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6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6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6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6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6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6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6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6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6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6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6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64F"/>
    <w:rPr>
      <w:rFonts w:eastAsiaTheme="majorEastAsia" w:cstheme="majorBidi"/>
      <w:color w:val="272727" w:themeColor="text1" w:themeTint="D8"/>
    </w:rPr>
  </w:style>
  <w:style w:type="paragraph" w:styleId="Title">
    <w:name w:val="Title"/>
    <w:basedOn w:val="Normal"/>
    <w:next w:val="Normal"/>
    <w:link w:val="TitleChar"/>
    <w:uiPriority w:val="10"/>
    <w:qFormat/>
    <w:rsid w:val="004276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6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6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6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64F"/>
    <w:pPr>
      <w:spacing w:before="160"/>
      <w:jc w:val="center"/>
    </w:pPr>
    <w:rPr>
      <w:i/>
      <w:iCs/>
      <w:color w:val="404040" w:themeColor="text1" w:themeTint="BF"/>
    </w:rPr>
  </w:style>
  <w:style w:type="character" w:customStyle="1" w:styleId="QuoteChar">
    <w:name w:val="Quote Char"/>
    <w:basedOn w:val="DefaultParagraphFont"/>
    <w:link w:val="Quote"/>
    <w:uiPriority w:val="29"/>
    <w:rsid w:val="0042764F"/>
    <w:rPr>
      <w:i/>
      <w:iCs/>
      <w:color w:val="404040" w:themeColor="text1" w:themeTint="BF"/>
    </w:rPr>
  </w:style>
  <w:style w:type="paragraph" w:styleId="ListParagraph">
    <w:name w:val="List Paragraph"/>
    <w:basedOn w:val="Normal"/>
    <w:uiPriority w:val="34"/>
    <w:qFormat/>
    <w:rsid w:val="0042764F"/>
    <w:pPr>
      <w:ind w:left="720"/>
      <w:contextualSpacing/>
    </w:pPr>
  </w:style>
  <w:style w:type="character" w:styleId="IntenseEmphasis">
    <w:name w:val="Intense Emphasis"/>
    <w:basedOn w:val="DefaultParagraphFont"/>
    <w:uiPriority w:val="21"/>
    <w:qFormat/>
    <w:rsid w:val="0042764F"/>
    <w:rPr>
      <w:i/>
      <w:iCs/>
      <w:color w:val="0F4761" w:themeColor="accent1" w:themeShade="BF"/>
    </w:rPr>
  </w:style>
  <w:style w:type="paragraph" w:styleId="IntenseQuote">
    <w:name w:val="Intense Quote"/>
    <w:basedOn w:val="Normal"/>
    <w:next w:val="Normal"/>
    <w:link w:val="IntenseQuoteChar"/>
    <w:uiPriority w:val="30"/>
    <w:qFormat/>
    <w:rsid w:val="00427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64F"/>
    <w:rPr>
      <w:i/>
      <w:iCs/>
      <w:color w:val="0F4761" w:themeColor="accent1" w:themeShade="BF"/>
    </w:rPr>
  </w:style>
  <w:style w:type="character" w:styleId="IntenseReference">
    <w:name w:val="Intense Reference"/>
    <w:basedOn w:val="DefaultParagraphFont"/>
    <w:uiPriority w:val="32"/>
    <w:qFormat/>
    <w:rsid w:val="004276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5</Words>
  <Characters>1627</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1</cp:revision>
  <dcterms:created xsi:type="dcterms:W3CDTF">2025-07-30T20:41:00Z</dcterms:created>
  <dcterms:modified xsi:type="dcterms:W3CDTF">2025-07-30T20:42:00Z</dcterms:modified>
</cp:coreProperties>
</file>